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76D23" w14:textId="679E49A7" w:rsidR="004A4DB1" w:rsidRDefault="004A4DB1" w:rsidP="004A4DB1">
      <w:pPr>
        <w:pStyle w:val="NoSpacing"/>
        <w:rPr>
          <w:rStyle w:val="Strong1"/>
        </w:rPr>
      </w:pPr>
      <w:r w:rsidRPr="004A4DB1">
        <w:rPr>
          <w:rStyle w:val="Strong1"/>
        </w:rPr>
        <w:t>S</w:t>
      </w:r>
      <w:r w:rsidR="003C4994">
        <w:rPr>
          <w:rStyle w:val="Strong1"/>
        </w:rPr>
        <w:t>1</w:t>
      </w:r>
      <w:r w:rsidRPr="004A4DB1">
        <w:rPr>
          <w:rStyle w:val="Strong1"/>
        </w:rPr>
        <w:t xml:space="preserve"> </w:t>
      </w:r>
      <w:r w:rsidR="004956E5">
        <w:rPr>
          <w:rStyle w:val="Strong1"/>
        </w:rPr>
        <w:t>Table</w:t>
      </w:r>
      <w:r w:rsidR="00467383">
        <w:rPr>
          <w:rStyle w:val="Strong1"/>
        </w:rPr>
        <w:t>.</w:t>
      </w:r>
      <w:r w:rsidRPr="004A4DB1">
        <w:rPr>
          <w:rStyle w:val="Strong1"/>
        </w:rPr>
        <w:t xml:space="preserve"> </w:t>
      </w:r>
      <w:r>
        <w:rPr>
          <w:rStyle w:val="Strong1"/>
        </w:rPr>
        <w:t>Multinomial</w:t>
      </w:r>
      <w:r w:rsidRPr="004A4DB1">
        <w:rPr>
          <w:rStyle w:val="Strong1"/>
        </w:rPr>
        <w:t xml:space="preserve"> Regression Model Results</w:t>
      </w:r>
    </w:p>
    <w:p w14:paraId="778EAEE2" w14:textId="77777777" w:rsidR="00A41594" w:rsidRDefault="00A41594" w:rsidP="004A4DB1">
      <w:pPr>
        <w:pStyle w:val="NoSpacing"/>
        <w:rPr>
          <w:rStyle w:val="Strong1"/>
        </w:rPr>
      </w:pPr>
    </w:p>
    <w:p w14:paraId="34ED6855" w14:textId="77777777" w:rsidR="006D1BEE" w:rsidRDefault="006D1BEE" w:rsidP="006D1BEE"/>
    <w:tbl>
      <w:tblPr>
        <w:tblW w:w="14354" w:type="dxa"/>
        <w:jc w:val="center"/>
        <w:tblLayout w:type="fixed"/>
        <w:tblLook w:val="0420" w:firstRow="1" w:lastRow="0" w:firstColumn="0" w:lastColumn="0" w:noHBand="0" w:noVBand="1"/>
      </w:tblPr>
      <w:tblGrid>
        <w:gridCol w:w="3455"/>
        <w:gridCol w:w="1560"/>
        <w:gridCol w:w="961"/>
        <w:gridCol w:w="839"/>
        <w:gridCol w:w="1389"/>
        <w:gridCol w:w="1181"/>
        <w:gridCol w:w="1560"/>
        <w:gridCol w:w="839"/>
        <w:gridCol w:w="1389"/>
        <w:gridCol w:w="1181"/>
      </w:tblGrid>
      <w:tr w:rsidR="006D1BEE" w14:paraId="67BA8C4F" w14:textId="77777777" w:rsidTr="00627A8C">
        <w:trPr>
          <w:tblHeader/>
          <w:jc w:val="center"/>
        </w:trPr>
        <w:tc>
          <w:tcPr>
            <w:tcW w:w="3455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8674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930" w:type="dxa"/>
            <w:gridSpan w:val="5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3BC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Univariate Results</w:t>
            </w:r>
          </w:p>
        </w:tc>
        <w:tc>
          <w:tcPr>
            <w:tcW w:w="4969" w:type="dxa"/>
            <w:gridSpan w:val="4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EAE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ultivariate Results</w:t>
            </w:r>
          </w:p>
        </w:tc>
      </w:tr>
      <w:tr w:rsidR="006D1BEE" w14:paraId="50B0972E" w14:textId="77777777" w:rsidTr="00627A8C">
        <w:trPr>
          <w:tblHeader/>
          <w:jc w:val="center"/>
        </w:trPr>
        <w:tc>
          <w:tcPr>
            <w:tcW w:w="3455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92F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90A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F59D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BBB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EB3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0A28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822A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66C6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9C8C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F22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6D1BEE" w14:paraId="6D88B277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12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4AC95" w14:textId="77777777" w:rsidR="006D1BEE" w:rsidRPr="00A05CAA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cience Identity**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DA70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E45D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8F6D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3158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, 0.59</w:t>
            </w:r>
          </w:p>
        </w:tc>
        <w:tc>
          <w:tcPr>
            <w:tcW w:w="1181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E164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97A6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959B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2D5C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, 0.63</w:t>
            </w:r>
          </w:p>
        </w:tc>
        <w:tc>
          <w:tcPr>
            <w:tcW w:w="1181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13F5D" w14:textId="77777777" w:rsidR="006D1BEE" w:rsidRPr="00A05CAA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05CAA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0103ED3A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37DB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A79F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60A8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F3C1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1A7D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, 0.2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06FE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2668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4594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1EBE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, 0.5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316F1" w14:textId="77777777" w:rsidR="006D1BEE" w:rsidRPr="00A05CAA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05CAA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465BA4A7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07D1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BF64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50BF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86A4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1940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, 0.6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8F54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7C1F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850A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A2A0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, 0.7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AF37B" w14:textId="77777777" w:rsidR="006D1BEE" w:rsidRPr="00A05CAA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05CAA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7C1E3A3F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874E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cience Self-Efficacy</w:t>
            </w:r>
            <w:proofErr w:type="gramStart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  <w:proofErr w:type="gramEnd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8D04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A126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0A32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FEFC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, 0.9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D77D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B137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6F4C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95EB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, 1.2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480C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5DEA83A5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D73C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0757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7F31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6439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B467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, 0.5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B9BA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E12C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34B5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E036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, 1.0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636A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6D1BEE" w14:paraId="15B327EE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943E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E010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95D4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C456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0889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, 0.8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4FDD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A298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7B10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0227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, 1.0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78B9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6D1BEE" w14:paraId="1A598D0A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F838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cience Career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  <w:proofErr w:type="gramEnd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63A2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2792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FD9B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F181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, 0.7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B29E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45C9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FD6B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CA1C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, 0.9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7998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6D1BEE" w14:paraId="39EA2F85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4669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F896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77EF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E092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1944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, 0.2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143D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4CB8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1B36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BF52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, 0.4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862F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7AF06358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DD03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9B21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1C33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C05C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67E7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, 0.8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F10B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0589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3E0E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84A1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, 1.1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F79C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6D1BEE" w14:paraId="3DADF26A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017C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ss than 20 years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E4F5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5BEA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FD98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9914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, 1.5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6F3D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6190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C421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F7C7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, 1.8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79A0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6D1BEE" w14:paraId="2C8219FE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9927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5B84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B40B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EFD9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3FB9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, 0.9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7263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1264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7458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2C83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, 1.1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8026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6D1BEE" w14:paraId="74BB75DE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BEB8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88EF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14E2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11A3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8AD1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, 4.4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4384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F99C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AC0D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5646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, 4.6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AA5E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6D1BEE" w14:paraId="6D051428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5B58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emale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  <w:proofErr w:type="gramEnd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  <w:p w14:paraId="2E316A2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8AB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4868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A757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815B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, 1.1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6DB8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000F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2BFE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9D50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, 1.0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DE63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6D1BEE" w14:paraId="77CE3EAE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3365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9AD7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03E5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46B7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BA89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3, 1.4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FAC6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6D04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1F9B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65A0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, 1.3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8388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6D1BEE" w14:paraId="7F540EAF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781A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6125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9E38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98E2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024A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, 1.3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BA98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3B88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AB8A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AE5E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, 1.4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3168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6D1BEE" w14:paraId="460A6331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4410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LGBTQ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*</w:t>
            </w:r>
          </w:p>
          <w:p w14:paraId="41FF109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C5E6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E5E5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565F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5064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0, 1.2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E93F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EE07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6139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96F7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, 1.2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57D7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6D1BEE" w14:paraId="69D9FDBC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C347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618D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2E45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FA6E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344C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6, 1.9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1B9F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728D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7B01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ACA8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6, 1.7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8802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344D019A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808C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4F72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A9CF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464A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5579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, 1.5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F2E2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A5B4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C3C6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55F0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, 1.4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B912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6D1BEE" w14:paraId="6F6A650A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348D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ative English Speaker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  <w:proofErr w:type="gramEnd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E160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0E88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5945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83C1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, 0.9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56B6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6721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29E4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E510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, 0.8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62C9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6D1BEE" w14:paraId="77A3BCFF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320F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3EEE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111F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A5ED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4FD1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8, 1.4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F961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E6FC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3540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B5A7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, 1.1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B9EB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6D1BEE" w14:paraId="10E9A1DA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6748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13C7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A019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AEB1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8F1B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, 1.7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F0EE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C21B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73DB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8024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, 1.1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B50D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6D1BEE" w14:paraId="59B98339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D5D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 Financial Concerns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1F13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0BF7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D762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A3B5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, 1.4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3408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FAFF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FA22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B936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, 1.4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2678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4</w:t>
            </w:r>
          </w:p>
        </w:tc>
      </w:tr>
      <w:tr w:rsidR="006D1BEE" w14:paraId="679CDB2F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C06D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0080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FDF4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5D3F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108B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, 1.1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81C7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9B03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B034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9A2F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, 1.2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CE3D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6D1BEE" w14:paraId="0616C282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1897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4846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9721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B89A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C40E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, 0.7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1CB9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BF6C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746D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4E34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, 0.8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FA70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6D1BEE" w14:paraId="6124A3D3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0B35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ell**</w:t>
            </w:r>
          </w:p>
          <w:p w14:paraId="115D00B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0A2A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DA3E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5EC0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D705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, 1.2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C57C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F7B4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8351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8BFD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, 1.0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38B5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6D1BEE" w14:paraId="7F7F0C6F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DCA1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EB88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A33F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9510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6EE8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, 1.0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ABC7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C026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4407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91CE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, 1.0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6621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6D1BEE" w14:paraId="7E1609DA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D01F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18CD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4F6B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97F7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B6F1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, 0.5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1990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95D7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28A1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8B70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, 0.6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2482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57465ED0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4F7A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SIAN**</w:t>
            </w:r>
          </w:p>
          <w:p w14:paraId="3E1E29B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3667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DB46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F75F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E542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, 0.9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070C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37D1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31D1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0FD7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, 1.1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8717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6D1BEE" w14:paraId="4629E4CD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0375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6EB8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6705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15CD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3F27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, 0.6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9557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14DD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4ECA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6B20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, 0.5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9ADB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626490BD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B639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9616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A0DA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973D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EBCB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, 0.5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B048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8E05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45AC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B5BF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, 0.3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3B3C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779F3938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18C6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LACK**</w:t>
            </w:r>
          </w:p>
          <w:p w14:paraId="074370C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97E3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B151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4CD6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99FA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, 1.3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F51A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BD75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131F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7D43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, 1.4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3F30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6D1BEE" w14:paraId="7515E3F1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305D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3E38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D2E8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FB60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63BF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, 0.7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6AF3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CDE5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BB2F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E4AA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, 0.8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3ECF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6D1BEE" w14:paraId="13E6FB5F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6813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743B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C9FA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6FA3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A747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, 0.6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1BFB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4667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C73D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411C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, 0.4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B256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395046B7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6374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ISPANIC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  <w:proofErr w:type="gramEnd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  <w:p w14:paraId="63C2F7A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4AF1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E003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BF9C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B1EE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, 1.3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DD10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7A64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1900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F783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0, 1.2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4CD9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6D1BEE" w14:paraId="72E77F80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5B60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59C7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12EB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B05D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CDD2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, 1.3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C1FC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B87C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5CF5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1016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, 0.8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04F8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65FFF38E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337B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CC4F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C0F2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DBDC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5819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, 0.9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A181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BCD3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D145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156F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, 0.5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339D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488E3919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F7CB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ultiracial/AIAN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  <w:proofErr w:type="gramEnd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0EC3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31BD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F54A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067A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, 1.4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6818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534B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56F8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3AC4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, 1.5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45E9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1</w:t>
            </w:r>
          </w:p>
        </w:tc>
      </w:tr>
      <w:tr w:rsidR="006D1BEE" w14:paraId="4C391368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1575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1581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E156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79AC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8E0D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, 1.5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756B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5F7C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E821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1005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, 1.0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824D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6D1BEE" w14:paraId="4BAEB4BF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A607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2727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F226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72F4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D34D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, 1.2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126F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0020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9D66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1FE0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, 0.6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A8A7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41806082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8E21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BCU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  <w:proofErr w:type="gramEnd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  <w:p w14:paraId="54E6A35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4F44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D3AE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9F00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A589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, 1.6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68CF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A212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72EC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9B4E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0, 2.0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DAF0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48706023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3213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DE11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2274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9671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3F1A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, 0.9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B9FB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BF55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0091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96A3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, 1.9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D401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6D1BEE" w14:paraId="5E52A62D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4F7E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6526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4D15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0348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CCA6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, 1.1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CDE2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4569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B9EF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DA8E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, 2.6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614A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</w:tr>
      <w:tr w:rsidR="006D1BEE" w14:paraId="100A3561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DFAF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SI**</w:t>
            </w:r>
          </w:p>
          <w:p w14:paraId="4A50CD4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04C4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B02B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3951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BB48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3, 1.6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96DB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2FB0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5AEA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B59A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, 1.5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BFD1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6D1BEE" w14:paraId="3790CF79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E76A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B735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37AD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C351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E7D6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7, 2.2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E2A3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6709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A77A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CE70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3, 2.2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7868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3EDBD8AF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4140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1E7F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C3C1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9AD3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6408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, 1.2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5CA4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D631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FB27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E46C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, 1.6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E78C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3</w:t>
            </w:r>
          </w:p>
        </w:tc>
      </w:tr>
      <w:tr w:rsidR="006D1BEE" w14:paraId="3C42A53D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4977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teraction with Academic Advisors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  <w:proofErr w:type="gramEnd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3FE5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1DD7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B355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938B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, 1.3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1D1F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0085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D63E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F3F0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, 1.6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2F2A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6D1BEE" w14:paraId="477ADA5A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9E91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F8EE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9868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A269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6F78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, 0.7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3926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4130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B6B7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7296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, 1.3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BEE1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6D1BEE" w14:paraId="05ADB85C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7864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7855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27CB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7883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0A8A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, 1.9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1E06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9FCC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3046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DDB4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, 2.4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1510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6D1BEE" w14:paraId="58139116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653D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teraction with Graduate Students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  <w:proofErr w:type="gramEnd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B8F0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B38F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6314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C614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, 0.8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DCD3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7B08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CA95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9A7E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, 1.0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B2A5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4</w:t>
            </w:r>
          </w:p>
        </w:tc>
      </w:tr>
      <w:tr w:rsidR="006D1BEE" w14:paraId="6CC4C53E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1D82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E1DD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CB55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6172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3553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, 0.6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9DAC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BDBE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07A0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50B3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, 0.9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D410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6D1BEE" w14:paraId="0396DF17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FC69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2A4C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89E9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9E6F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D99B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, 1.1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E1C1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8F48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8B17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BCE7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, 1.2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D38C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6D1BEE" w14:paraId="463C6F5A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937D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elt Isolated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  <w:proofErr w:type="gramEnd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F2B2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8973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F186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7794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, 1.1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3DD6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0842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A31D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7F4D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, 1.1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93BE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6D1BEE" w14:paraId="07B4A148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8B4C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BEB0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4DA0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D91C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DE7D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, 1.2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4029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337E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3EDB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233D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, 1.2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B436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6D1BEE" w14:paraId="3B8B270A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BEDB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C80C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4CAE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7CDF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5475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, 1.1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F6AF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757B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C634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9F21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, 1.1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8240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6D1BEE" w14:paraId="137A7A9C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5863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art of Campus Community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  <w:proofErr w:type="gramEnd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A04A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1685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D8EA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57DF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, 0.9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E77E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98B9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DEB9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2D1E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, 1.1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A3AB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6D1BEE" w14:paraId="415FFDAE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E722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D7CC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8FD3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70AC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598C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, 0.8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23F4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2DA9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9A5F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16C1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, 1.0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BB8D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6D1BEE" w14:paraId="3D70C1E2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DEB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4F36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A316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5E96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6E11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, 0.9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6FC3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5916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91A8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C7B2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, 1.0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D382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6</w:t>
            </w:r>
          </w:p>
        </w:tc>
      </w:tr>
      <w:tr w:rsidR="006D1BEE" w14:paraId="261D4C38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AC30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aculty Concern about Progress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  <w:proofErr w:type="gramEnd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8F22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DCF3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3CBD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00D4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, 1.1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99D7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B3ED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7938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47E4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, 1.2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E80B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6D1BEE" w14:paraId="279FD52A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1C25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9F7D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7058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C960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4D0B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, 1.0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85A4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BD5B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2C6B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E304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, 1.1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EC67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6D1BEE" w14:paraId="28E6427B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1664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C95B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87FF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23BE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14C4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, 0.9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862E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76F0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BD02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CB21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, 1.0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830D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6D1BEE" w14:paraId="2B024EF6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1402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Valued at Institution*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5E47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B799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431C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77C2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, 0.9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2FFF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1B29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D363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64B1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, 0.9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B095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6D1BEE" w14:paraId="57483652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BEC9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1143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01E0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D9D6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D8B7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, 1.0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BE31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2DBA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1F67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896F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, 1.1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5090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8</w:t>
            </w:r>
          </w:p>
        </w:tc>
      </w:tr>
      <w:tr w:rsidR="006D1BEE" w14:paraId="7499AA12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8CD6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C5AD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6621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EFB9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63F1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, 1.0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E7B5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FA4A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D97C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39A5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, 1.2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58DB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6D1BEE" w14:paraId="70334B5B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E6E8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aculty Show Interest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  <w:proofErr w:type="gramEnd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2D96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C272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5F27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43C4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, 0.9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8BF8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8EBD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DA29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2D61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, 1.0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B1CF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6D1BEE" w14:paraId="31ED95FE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EC62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5068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78D8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E62B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EEB1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, 1.09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CAF1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4C20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3FF0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C694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8, 1.2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F43E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212DC4E7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0024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3F87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FE08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63A3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53F2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, 0.9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3B05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04A1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79B2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789C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, 1.0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E292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9</w:t>
            </w:r>
          </w:p>
        </w:tc>
      </w:tr>
      <w:tr w:rsidR="006D1BEE" w14:paraId="141C14C4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79A2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Sense of Community with Students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  <w:proofErr w:type="gramEnd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1818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36DF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E669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34C4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, 1.0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154C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EE14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4A84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9471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, 1.2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95B9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</w:tr>
      <w:tr w:rsidR="006D1BEE" w14:paraId="5BF5C9E1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5534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9C8B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5746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FC3D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A393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, 0.9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2193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F620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1503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FDA9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, 1.1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2006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6D1BEE" w14:paraId="51D7167B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E968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09D9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9A14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C5C2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85C0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, 1.0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0195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813E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0C98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031D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, 1.2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59B6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6D1BEE" w14:paraId="278BDB6C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64DA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ob Responsibilities Conflict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D681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E25B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90F7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3B82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, 1.1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C7B2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E1A0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87C1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D759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, 1.1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4152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</w:tr>
      <w:tr w:rsidR="006D1BEE" w14:paraId="5C0CE835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D93E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EE9D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CD0E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780B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0DE6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, 1.0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179B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799A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E87A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66E9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, 1.1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DE37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</w:tr>
      <w:tr w:rsidR="006D1BEE" w14:paraId="47C3FBEB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5232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175B6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DC75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4668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E762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, 1.1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69A1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256D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A8B4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E622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, 1.1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8954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6D1BEE" w14:paraId="32570ED3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43D8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ound Balance with School and Responsibilities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  <w:proofErr w:type="gramEnd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8ADF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5F13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3656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70B7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, 0.97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EF03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1C1E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95C1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DD02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, 1.0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6D85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6D1BEE" w14:paraId="3A4D525E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0807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DC1A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A1A4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DDE2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0039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, 1.0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5882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4F5A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16F1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0D57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, 1.1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A5B4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6D1BEE" w14:paraId="5956E42D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DBF3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E278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F51D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473C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BB4F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, 1.1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9A5B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75CB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C761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AAD7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, 1.1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C892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6D1BEE" w14:paraId="0E11BB48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C7CF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 w:rsidRPr="68F9FCF2">
              <w:rPr>
                <w:rFonts w:ascii="Arial" w:eastAsia="Arial" w:hAnsi="Arial" w:cs="Arial"/>
                <w:color w:val="000000" w:themeColor="text1"/>
              </w:rPr>
              <w:t>Graduate</w:t>
            </w:r>
            <w:r w:rsidRPr="68F9FCF2">
              <w:rPr>
                <w:rFonts w:ascii="Arial" w:eastAsia="Arial" w:hAnsi="Arial" w:cs="Arial"/>
              </w:rPr>
              <w:t xml:space="preserve"> Degree Planned</w:t>
            </w:r>
            <w:r>
              <w:t>*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3222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1963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CC5B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9385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, 1.1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288E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A6A4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BB1E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5E1C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, 1.1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3AC3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6D1BEE" w14:paraId="47BA88C8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A722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B0AF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00DF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519C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A6E6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, 0.5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A95C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1A36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7712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CB5D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, 0.6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9D12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31EAE298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E4DE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F6A5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E5F46" w14:textId="77777777" w:rsidR="006D1BEE" w:rsidRDefault="006D1BEE" w:rsidP="00627A8C">
            <w:pP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9BC9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50DF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, 0.86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5115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756A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41DE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C33E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, 0.94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12BD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</w:tr>
      <w:tr w:rsidR="006D1BEE" w14:paraId="6AB59440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3A9C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</w:rPr>
            </w:pPr>
            <w:r w:rsidRPr="68F9FCF2">
              <w:rPr>
                <w:rFonts w:ascii="Arial" w:eastAsia="Arial" w:hAnsi="Arial" w:cs="Arial"/>
                <w:color w:val="000000" w:themeColor="text1"/>
              </w:rPr>
              <w:t>Professional</w:t>
            </w:r>
            <w:r w:rsidRPr="68F9FCF2">
              <w:rPr>
                <w:rFonts w:ascii="Arial" w:eastAsia="Arial" w:hAnsi="Arial" w:cs="Arial"/>
              </w:rPr>
              <w:t xml:space="preserve"> Degree Planned*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3FDF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3F1E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43C3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6787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, 0.5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79A4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6B96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4CC2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83B7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, 0.73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D716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579F2773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54EC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C78A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E176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5B29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1770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, 0.1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0A43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85C7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051E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3748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, 0.2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ADFFA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0259FC98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9585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FF61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00E45" w14:textId="77777777" w:rsidR="006D1BEE" w:rsidRDefault="006D1BEE" w:rsidP="00627A8C">
            <w:pP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03EF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C51A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, 0.55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5A89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2A8A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C5CF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845B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, 0.7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6E48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D1BEE" w14:paraId="7141EA8E" w14:textId="77777777" w:rsidTr="00627A8C">
        <w:trPr>
          <w:jc w:val="center"/>
        </w:trPr>
        <w:tc>
          <w:tcPr>
            <w:tcW w:w="3455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BF5C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</w:rPr>
            </w:pPr>
            <w:r w:rsidRPr="68F9FCF2">
              <w:rPr>
                <w:rFonts w:ascii="Arial" w:eastAsia="Arial" w:hAnsi="Arial" w:cs="Arial"/>
                <w:color w:val="000000" w:themeColor="text1"/>
              </w:rPr>
              <w:t>Other</w:t>
            </w:r>
            <w:r w:rsidRPr="68F9FCF2">
              <w:rPr>
                <w:rFonts w:ascii="Arial" w:eastAsia="Arial" w:hAnsi="Arial" w:cs="Arial"/>
              </w:rPr>
              <w:t xml:space="preserve"> Degree Planned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  <w:proofErr w:type="gramEnd"/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0099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BD45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E178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A3F0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, 1.9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1FD2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AF30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sistence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93BCF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87B4C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, 2.21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ED94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6D1BEE" w14:paraId="6B5B018D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0362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A7E04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11EF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ED15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0B82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, 0.68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4FAE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9F769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shout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5574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21A5B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, 1.4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9ED8D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6D1BEE" w14:paraId="78B65824" w14:textId="77777777" w:rsidTr="00627A8C">
        <w:trPr>
          <w:jc w:val="center"/>
        </w:trPr>
        <w:tc>
          <w:tcPr>
            <w:tcW w:w="3455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77B6E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6F285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29DB4" w14:textId="77777777" w:rsidR="006D1BEE" w:rsidRDefault="006D1BEE" w:rsidP="00627A8C">
            <w:pPr>
              <w:spacing w:before="100" w:after="100"/>
              <w:ind w:left="100" w:right="100"/>
            </w:pPr>
            <w:r w:rsidRPr="68F9FCF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,252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8BD8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B0A2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, 2.52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06F07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02DB2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</w:t>
            </w:r>
          </w:p>
        </w:tc>
        <w:tc>
          <w:tcPr>
            <w:tcW w:w="83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5CA73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389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46DE0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, 3.70</w:t>
            </w:r>
          </w:p>
        </w:tc>
        <w:tc>
          <w:tcPr>
            <w:tcW w:w="118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80AE1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6D1BEE" w14:paraId="36A00AAB" w14:textId="77777777" w:rsidTr="00627A8C">
        <w:trPr>
          <w:jc w:val="center"/>
        </w:trPr>
        <w:tc>
          <w:tcPr>
            <w:tcW w:w="14354" w:type="dxa"/>
            <w:gridSpan w:val="10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4768" w14:textId="77777777" w:rsidR="006D1BEE" w:rsidRDefault="006D1BEE" w:rsidP="00627A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 = Odds Ratio, CI = Confidence Interval</w:t>
            </w:r>
          </w:p>
        </w:tc>
      </w:tr>
    </w:tbl>
    <w:p w14:paraId="286ECE92" w14:textId="77777777" w:rsidR="004A4DB1" w:rsidRDefault="004A4DB1"/>
    <w:p w14:paraId="589DC3EB" w14:textId="77777777" w:rsidR="003C4994" w:rsidRDefault="003C4994"/>
    <w:sectPr w:rsidR="003C4994" w:rsidSect="006D1BEE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40409860">
    <w:abstractNumId w:val="1"/>
  </w:num>
  <w:num w:numId="2" w16cid:durableId="1159616995">
    <w:abstractNumId w:val="2"/>
  </w:num>
  <w:num w:numId="3" w16cid:durableId="868881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C08"/>
    <w:rsid w:val="00060C62"/>
    <w:rsid w:val="000B758F"/>
    <w:rsid w:val="001A0A6C"/>
    <w:rsid w:val="00280654"/>
    <w:rsid w:val="003303FF"/>
    <w:rsid w:val="00353A7E"/>
    <w:rsid w:val="003C4994"/>
    <w:rsid w:val="0040365B"/>
    <w:rsid w:val="00467383"/>
    <w:rsid w:val="004956E5"/>
    <w:rsid w:val="004A37DF"/>
    <w:rsid w:val="004A4DB1"/>
    <w:rsid w:val="004C7D51"/>
    <w:rsid w:val="00513EB7"/>
    <w:rsid w:val="00554061"/>
    <w:rsid w:val="0057215C"/>
    <w:rsid w:val="006D1BEE"/>
    <w:rsid w:val="00876C08"/>
    <w:rsid w:val="0089668D"/>
    <w:rsid w:val="0090248B"/>
    <w:rsid w:val="00A074B7"/>
    <w:rsid w:val="00A41594"/>
    <w:rsid w:val="00B25C90"/>
    <w:rsid w:val="00B52B48"/>
    <w:rsid w:val="00CD1501"/>
    <w:rsid w:val="00D134CD"/>
    <w:rsid w:val="00D77873"/>
    <w:rsid w:val="00EA30E2"/>
    <w:rsid w:val="00EB01A1"/>
    <w:rsid w:val="00F421B2"/>
    <w:rsid w:val="00F8185E"/>
    <w:rsid w:val="3929CC2E"/>
    <w:rsid w:val="7449D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9B6C1"/>
  <w15:docId w15:val="{492FE311-ACD6-4AF0-A252-83E0CC597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NoSpacing">
    <w:name w:val="No Spacing"/>
    <w:uiPriority w:val="1"/>
    <w:qFormat/>
    <w:rsid w:val="00403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57</Words>
  <Characters>5458</Characters>
  <Application>Microsoft Office Word</Application>
  <DocSecurity>0</DocSecurity>
  <Lines>45</Lines>
  <Paragraphs>12</Paragraphs>
  <ScaleCrop>false</ScaleCrop>
  <Manager/>
  <Company/>
  <LinksUpToDate>false</LinksUpToDate>
  <CharactersWithSpaces>64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ler, Amy E</dc:creator>
  <cp:keywords/>
  <dc:description/>
  <cp:lastModifiedBy>Wagler, Amy E</cp:lastModifiedBy>
  <cp:revision>2</cp:revision>
  <dcterms:created xsi:type="dcterms:W3CDTF">2024-11-25T20:43:00Z</dcterms:created>
  <dcterms:modified xsi:type="dcterms:W3CDTF">2024-11-25T20:4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3649dc-6fee-4eb8-a128-734c3c842ea8_Enabled">
    <vt:lpwstr>true</vt:lpwstr>
  </property>
  <property fmtid="{D5CDD505-2E9C-101B-9397-08002B2CF9AE}" pid="3" name="MSIP_Label_b73649dc-6fee-4eb8-a128-734c3c842ea8_SetDate">
    <vt:lpwstr>2023-09-19T20:05:59Z</vt:lpwstr>
  </property>
  <property fmtid="{D5CDD505-2E9C-101B-9397-08002B2CF9AE}" pid="4" name="MSIP_Label_b73649dc-6fee-4eb8-a128-734c3c842ea8_Method">
    <vt:lpwstr>Standard</vt:lpwstr>
  </property>
  <property fmtid="{D5CDD505-2E9C-101B-9397-08002B2CF9AE}" pid="5" name="MSIP_Label_b73649dc-6fee-4eb8-a128-734c3c842ea8_Name">
    <vt:lpwstr>defa4170-0d19-0005-0004-bc88714345d2</vt:lpwstr>
  </property>
  <property fmtid="{D5CDD505-2E9C-101B-9397-08002B2CF9AE}" pid="6" name="MSIP_Label_b73649dc-6fee-4eb8-a128-734c3c842ea8_SiteId">
    <vt:lpwstr>857c21d2-1a16-43a4-90cf-d57f3fab9d2f</vt:lpwstr>
  </property>
  <property fmtid="{D5CDD505-2E9C-101B-9397-08002B2CF9AE}" pid="7" name="MSIP_Label_b73649dc-6fee-4eb8-a128-734c3c842ea8_ActionId">
    <vt:lpwstr>fe562698-9d3d-44db-a5c5-df61f1f6698e</vt:lpwstr>
  </property>
  <property fmtid="{D5CDD505-2E9C-101B-9397-08002B2CF9AE}" pid="8" name="MSIP_Label_b73649dc-6fee-4eb8-a128-734c3c842ea8_ContentBits">
    <vt:lpwstr>0</vt:lpwstr>
  </property>
</Properties>
</file>